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E6640" w14:textId="7F337FDB" w:rsidR="00FB01E3" w:rsidRDefault="00FB01E3" w:rsidP="003D7FA2">
      <w:pPr>
        <w:ind w:left="142" w:right="-307"/>
        <w:rPr>
          <w:rFonts w:ascii="Times New Roman" w:hAnsi="Times New Roman" w:cs="Times New Roman"/>
          <w:lang w:val="en-US"/>
        </w:rPr>
      </w:pPr>
      <w:r w:rsidRPr="00FB01E3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5</w:t>
      </w:r>
      <w:r w:rsidRPr="00FB01E3">
        <w:rPr>
          <w:rFonts w:ascii="Times New Roman" w:hAnsi="Times New Roman" w:cs="Times New Roman"/>
          <w:lang w:val="en-US"/>
        </w:rPr>
        <w:t xml:space="preserve">. </w:t>
      </w:r>
      <w:r w:rsidRPr="00771E80">
        <w:rPr>
          <w:rFonts w:ascii="Times New Roman" w:hAnsi="Times New Roman" w:cs="Times New Roman"/>
          <w:lang w:val="en-US"/>
        </w:rPr>
        <w:t>Association between barriers to cross-sectoral collaboration and GP characteristics, practice characteristics</w:t>
      </w:r>
      <w:r>
        <w:rPr>
          <w:rFonts w:ascii="Times New Roman" w:hAnsi="Times New Roman" w:cs="Times New Roman"/>
          <w:lang w:val="en-US"/>
        </w:rPr>
        <w:t>,</w:t>
      </w:r>
      <w:r w:rsidRPr="00771E80">
        <w:rPr>
          <w:rFonts w:ascii="Times New Roman" w:hAnsi="Times New Roman" w:cs="Times New Roman"/>
          <w:lang w:val="en-US"/>
        </w:rPr>
        <w:t xml:space="preserve"> and ANC characteristics.</w:t>
      </w:r>
      <w:r>
        <w:rPr>
          <w:rFonts w:ascii="Times New Roman" w:hAnsi="Times New Roman" w:cs="Times New Roman"/>
          <w:lang w:val="en-US"/>
        </w:rPr>
        <w:t xml:space="preserve"> Unadjusted analyses 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1540"/>
        <w:gridCol w:w="2420"/>
        <w:gridCol w:w="1700"/>
        <w:gridCol w:w="1706"/>
        <w:gridCol w:w="1701"/>
        <w:gridCol w:w="1533"/>
      </w:tblGrid>
      <w:tr w:rsidR="00C97A18" w:rsidRPr="00C97A18" w14:paraId="7EA08E12" w14:textId="77777777" w:rsidTr="003D7FA2">
        <w:trPr>
          <w:trHeight w:val="77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469EBB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utcome variabl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E83B69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DF-domai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0E87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nowledge (A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40C9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lieves about capabilities (E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4602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vironmental context and resources (D.1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AEF0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inforcement (F.1)</w:t>
            </w:r>
          </w:p>
        </w:tc>
      </w:tr>
      <w:tr w:rsidR="00C97A18" w:rsidRPr="00C97A18" w14:paraId="0A0C0D53" w14:textId="77777777" w:rsidTr="003D7FA2">
        <w:trPr>
          <w:trHeight w:val="94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077411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093FF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79F2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imited knowledge of ANC levels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16C6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ow self-efficac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80E46" w14:textId="0370104D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orkload limiting resources for collaboration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8540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muneration motivating collaboration (</w:t>
            </w:r>
            <w:r w:rsidRPr="00C97A1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reversed</w:t>
            </w: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</w:tr>
      <w:tr w:rsidR="00C97A18" w:rsidRPr="00C97A18" w14:paraId="125DC6E4" w14:textId="77777777" w:rsidTr="003D7FA2">
        <w:trPr>
          <w:trHeight w:val="4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7E3F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xplanatory variab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1917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ex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72D91" w14:textId="6640085A" w:rsidR="00C97A18" w:rsidRPr="00C97A18" w:rsidRDefault="00D75FB1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d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97A18"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 (CI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C069D" w14:textId="76B07B4C" w:rsidR="00C97A18" w:rsidRPr="00C97A18" w:rsidRDefault="00D75FB1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dj</w:t>
            </w:r>
            <w:proofErr w:type="spellEnd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97A18"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 (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6A773" w14:textId="69E6D970" w:rsidR="00C97A18" w:rsidRPr="00C97A18" w:rsidRDefault="00D75FB1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dj</w:t>
            </w:r>
            <w:proofErr w:type="spellEnd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97A18"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 (CI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2CEA1" w14:textId="57C9B03C" w:rsidR="00C97A18" w:rsidRPr="00C97A18" w:rsidRDefault="00D75FB1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dj</w:t>
            </w:r>
            <w:proofErr w:type="spellEnd"/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97A18"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 (CI)</w:t>
            </w:r>
          </w:p>
        </w:tc>
      </w:tr>
      <w:tr w:rsidR="00C97A18" w:rsidRPr="00C97A18" w14:paraId="7EA78C47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3C87C" w14:textId="120B15C2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to 1st ANC consultation in minut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F049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73B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 (0.71-1.8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2E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 (0.52-1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949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0.64-1.57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23F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 (0.74-1.79)</w:t>
            </w:r>
          </w:p>
        </w:tc>
      </w:tr>
      <w:tr w:rsidR="00C97A18" w:rsidRPr="00C97A18" w14:paraId="2F836688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8B2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780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F0D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81A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2AC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F95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62849A4D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46C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EBD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EBF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 (0.63-1.07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8B2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 (0.57-0.97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B0F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84-1.45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86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 (0.65-1.12)</w:t>
            </w:r>
          </w:p>
        </w:tc>
      </w:tr>
      <w:tr w:rsidR="00C97A18" w:rsidRPr="00C97A18" w14:paraId="2A176A2D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0561D" w14:textId="4E4E5E43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legating ANC consultations fully to practice staf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45DB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24C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A97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6AF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323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4DA59538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1B2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EA6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657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 (0.50-0.94)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4D9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 (0.60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1DE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 (0.86-1.7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F8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 (0.77-1.51)</w:t>
            </w:r>
          </w:p>
        </w:tc>
      </w:tr>
      <w:tr w:rsidR="00C97A18" w:rsidRPr="00C97A18" w14:paraId="7637DB20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A5AC3" w14:textId="2F82FF51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ioritizing continuity in ANC between HCP and pregnant woman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C76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943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 (0.13-3.4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53B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 (0.22-6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0A0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 (0.13-14.4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FFD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4 (0.31-8.64)</w:t>
            </w:r>
          </w:p>
        </w:tc>
      </w:tr>
      <w:tr w:rsidR="00C97A18" w:rsidRPr="00C97A18" w14:paraId="2319C098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518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AD8C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F6C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 (0.28-1.88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327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6 (0.41-3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C04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 (0.58-2.8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0A1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 (0.18-2.01)</w:t>
            </w:r>
          </w:p>
        </w:tc>
      </w:tr>
      <w:tr w:rsidR="00C97A18" w:rsidRPr="00C97A18" w14:paraId="5B6DE595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5AB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9F91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ABF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37A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29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9CD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113F14C9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5A2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92A0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BC9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0.58-1.7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98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 (0.60-2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76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 (0.61-1.9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B07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 (0.68-2.13)</w:t>
            </w:r>
          </w:p>
        </w:tc>
      </w:tr>
      <w:tr w:rsidR="00C97A18" w:rsidRPr="00C97A18" w14:paraId="235BF614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1C0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98E3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957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 (0.45-1.43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131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 (0.53-2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06B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 (0.35-1.1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3A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 (0.69-2.26)</w:t>
            </w:r>
          </w:p>
        </w:tc>
      </w:tr>
      <w:tr w:rsidR="00C97A18" w:rsidRPr="00C97A18" w14:paraId="4BF591C5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C332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locating extra time to vulnerable pregnant wome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7F5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D3D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 (0.82-1.93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CC6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 (0.81-1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22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 (0.78-1.8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F2F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 (0.72-1.63)</w:t>
            </w:r>
          </w:p>
        </w:tc>
      </w:tr>
      <w:tr w:rsidR="00C97A18" w:rsidRPr="00C97A18" w14:paraId="0DCD5BC1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61AA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EAE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A9C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0 (1.01-1.94)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402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6 (0.98-1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1FB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8 (0.85-1.6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798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 (0.86-1.78)</w:t>
            </w:r>
          </w:p>
        </w:tc>
      </w:tr>
      <w:tr w:rsidR="00C97A18" w:rsidRPr="00C97A18" w14:paraId="499BA965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A15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DF6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E5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28A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B0A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388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519D8591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E5D2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B79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8AF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 (0.73-1.57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377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 (0.63-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DB5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 (0.68-1.4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F75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 (0.72-1.56)</w:t>
            </w:r>
          </w:p>
        </w:tc>
      </w:tr>
      <w:tr w:rsidR="00C97A18" w:rsidRPr="00C97A18" w14:paraId="526F185C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F80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CCAA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608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 (0.48-1.5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394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 (0.46-1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979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 (0.39-1.1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EE1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 (0.62-1.86)</w:t>
            </w:r>
          </w:p>
        </w:tc>
      </w:tr>
      <w:tr w:rsidR="00C97A18" w:rsidRPr="00C97A18" w14:paraId="165E5727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6751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laborating with health care visito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9E6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5FC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4 (1.43-3.18)**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71D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2 (1.55-3.49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03B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9 (1.26-2.83)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D0C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 (0.71-1.53)</w:t>
            </w:r>
          </w:p>
        </w:tc>
      </w:tr>
      <w:tr w:rsidR="00C97A18" w:rsidRPr="00C97A18" w14:paraId="7974BF14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413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DCBB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C9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6 (1.13-2.17)*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1CC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8 (1.28-2.49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E67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1 (1.16-2.23)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8F6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 (0.74-1.46)</w:t>
            </w:r>
          </w:p>
        </w:tc>
      </w:tr>
      <w:tr w:rsidR="00C97A18" w:rsidRPr="00C97A18" w14:paraId="52FAE08F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35FD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CBC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FAE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F0D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88C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185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6514E4F9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A4F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86F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B4A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 (0.64-1.49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6AD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71-1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989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 (0.72-1.7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4A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 (0.40-0.90)*</w:t>
            </w:r>
          </w:p>
        </w:tc>
      </w:tr>
      <w:tr w:rsidR="00C97A18" w:rsidRPr="00C97A18" w14:paraId="7E025BD9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05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EE5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AFC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 (0.45-1.56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A71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 (0.48-1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736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 (0.49-1.6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F46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 (0.34-1.47)</w:t>
            </w:r>
          </w:p>
        </w:tc>
      </w:tr>
      <w:tr w:rsidR="00C97A18" w:rsidRPr="00C97A18" w14:paraId="40C3F406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A8FC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laborating with social obstetrician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167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98E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0 (1.46-5.76)*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2000" w14:textId="6629B1CD" w:rsidR="00C97A18" w:rsidRPr="00D74CDF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8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2.48 (1.08-5.66)</w:t>
            </w:r>
            <w:r w:rsidR="005657BE" w:rsidRPr="000D28E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757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 (0.74-2.73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464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2 (0.93-3.59)</w:t>
            </w:r>
          </w:p>
        </w:tc>
      </w:tr>
      <w:tr w:rsidR="00C97A18" w:rsidRPr="00C97A18" w14:paraId="39952715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690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7CD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7C7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 (0.79-1.7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154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 (0.94-2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578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4 (0.97-2.1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BC5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 (0.87-1.97)</w:t>
            </w:r>
          </w:p>
        </w:tc>
      </w:tr>
      <w:tr w:rsidR="00C97A18" w:rsidRPr="00C97A18" w14:paraId="561BB69D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2EA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0080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6F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5B4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5F5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08D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3DB35F90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84F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DFE9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0BE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78-1.5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24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 (0.86-1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FA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 (0.92-1.7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80D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 (0.61-1.27)</w:t>
            </w:r>
          </w:p>
        </w:tc>
      </w:tr>
      <w:tr w:rsidR="00C97A18" w:rsidRPr="00C97A18" w14:paraId="7068C9AF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F36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772F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183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 (0.61-1.28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CF7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 (0.57-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1D9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 (0.50-1.0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B14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 (0.70-1.40)</w:t>
            </w:r>
          </w:p>
        </w:tc>
      </w:tr>
      <w:tr w:rsidR="00C97A18" w:rsidRPr="00C97A18" w14:paraId="08DB5DFF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424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laborating with municipal family depart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440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F2C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 (0.68-1.6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AA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 (0.79-1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4C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 (0.89-2.17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7ED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0 (0.94-2.09)</w:t>
            </w:r>
          </w:p>
        </w:tc>
      </w:tr>
      <w:tr w:rsidR="00C97A18" w:rsidRPr="00C97A18" w14:paraId="4A13C29B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A93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CDC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3A2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 (0.98-1.7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16B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 (0.94-1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09D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4 (1.07-1.95)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8E3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 (0.90-1.68)</w:t>
            </w:r>
          </w:p>
        </w:tc>
      </w:tr>
      <w:tr w:rsidR="00C97A18" w:rsidRPr="00C97A18" w14:paraId="5EEE4EF2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D853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D08D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FDC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4A1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F2B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AC8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6942892F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719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D288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DA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0 (0.81-2.1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07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 (0.97-2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5A5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59-2.0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007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 (0.45-1.11)</w:t>
            </w:r>
          </w:p>
        </w:tc>
      </w:tr>
      <w:tr w:rsidR="00C97A18" w:rsidRPr="00C97A18" w14:paraId="29C5CB4B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BEE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9237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88F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 (0.27-1.6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15F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 (0.22-1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BC0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 (0.35-1.2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488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 (0.30-1.74)</w:t>
            </w:r>
          </w:p>
        </w:tc>
      </w:tr>
      <w:tr w:rsidR="00C97A18" w:rsidRPr="00C97A18" w14:paraId="162EA244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4BFD5" w14:textId="4F898B22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P gende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0221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089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 (0.99-1.66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8DC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 (0.94-1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141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 (0.76-1.2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B04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 (0.82-1.35)</w:t>
            </w:r>
          </w:p>
        </w:tc>
      </w:tr>
      <w:tr w:rsidR="00C97A18" w:rsidRPr="00C97A18" w14:paraId="2CB677F6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BCD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FEB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62F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3ED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EF9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194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474AE1A4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D090" w14:textId="6AAB86D8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P age in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206F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≤ 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0A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 (1.05-1.93)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938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1 (1.07-2.12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EC0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 (0.97-1.8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7D2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1 (0.60-1.09)</w:t>
            </w:r>
          </w:p>
        </w:tc>
      </w:tr>
      <w:tr w:rsidR="00C97A18" w:rsidRPr="00C97A18" w14:paraId="25D7362D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36B5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875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-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FF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08F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F59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AAB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0C9E8F13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345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C45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314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 (0.77-1.52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F57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2 (0.95-1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D3A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 (0.31-0.60)*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D6C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 (0.50-0.99)*</w:t>
            </w:r>
          </w:p>
        </w:tc>
      </w:tr>
      <w:tr w:rsidR="00C97A18" w:rsidRPr="00C97A18" w14:paraId="55E24328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38C44" w14:textId="5160F119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actice ty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E7A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ngle-hand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523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4 (0.80-1.63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635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 (0.75-1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075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 (0.38-0.77)*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11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 (0.65-1.29)</w:t>
            </w:r>
          </w:p>
        </w:tc>
      </w:tr>
      <w:tr w:rsidR="00C97A18" w:rsidRPr="00C97A18" w14:paraId="7E1D4962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7280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6DD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582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AC9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C21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F71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4F8E49AA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52EBC" w14:textId="0F0E23C0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umber of fulltime capacitie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BF2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73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 (0.80-1.5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A6F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81-1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C86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 (0.40-0.73)*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A30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 (0.83-1.55)</w:t>
            </w:r>
          </w:p>
        </w:tc>
      </w:tr>
      <w:tr w:rsidR="00C97A18" w:rsidRPr="00C97A18" w14:paraId="67DA09FF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DDD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6E3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-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865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ECC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967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21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31A3FB15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719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7EA7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or mo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D8A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0.65-1.54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B30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 (0.75-1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A8A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 (0.59-1.2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0D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 (0.67-1.52)</w:t>
            </w:r>
          </w:p>
        </w:tc>
      </w:tr>
      <w:tr w:rsidR="00C97A18" w:rsidRPr="00C97A18" w14:paraId="4950803F" w14:textId="77777777" w:rsidTr="003D7FA2">
        <w:trPr>
          <w:trHeight w:val="29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42493" w14:textId="2C7E4428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tient load (average number of patients/GP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145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15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7A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0.71-1.4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48E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 (0.72-1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4DE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 (0.48-0.96)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FA9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 (0.54-1.04)</w:t>
            </w:r>
          </w:p>
        </w:tc>
      </w:tr>
      <w:tr w:rsidR="00C97A18" w:rsidRPr="00C97A18" w14:paraId="3566E142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4C17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A34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0-2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07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A81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4C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D2C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39ADEEC9" w14:textId="77777777" w:rsidTr="003D7FA2">
        <w:trPr>
          <w:trHeight w:val="2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723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E479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2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B68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 (0.56-1.53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E25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 (0.51-1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EAF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 (0.32-0.76)*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F61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 (0.59-1.50)</w:t>
            </w:r>
          </w:p>
        </w:tc>
      </w:tr>
      <w:tr w:rsidR="00C97A18" w:rsidRPr="00C97A18" w14:paraId="25E1C065" w14:textId="77777777" w:rsidTr="003D7FA2">
        <w:trPr>
          <w:trHeight w:val="31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619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2F67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pital Reg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CCF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 (0.58-1.2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D20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 (0.58-1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6C0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 (0.74-1.5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E43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 (0.85-1.73)</w:t>
            </w:r>
          </w:p>
        </w:tc>
      </w:tr>
      <w:tr w:rsidR="00C97A18" w:rsidRPr="00C97A18" w14:paraId="3DE0AA7A" w14:textId="77777777" w:rsidTr="003D7FA2">
        <w:trPr>
          <w:trHeight w:val="31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9A10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93A91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 Zealan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5F4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 (0.41-1.03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0CFD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 (0.35-0.81)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F3F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 (0.53-1.33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25F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 (0.53-1.42)</w:t>
            </w:r>
          </w:p>
        </w:tc>
      </w:tr>
      <w:tr w:rsidR="00C97A18" w:rsidRPr="00C97A18" w14:paraId="7AA61FF0" w14:textId="77777777" w:rsidTr="003D7FA2">
        <w:trPr>
          <w:trHeight w:val="31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E402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00AD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 of Southern Denmar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224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17F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46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C526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 (1.00-1.00)</w:t>
            </w:r>
          </w:p>
        </w:tc>
      </w:tr>
      <w:tr w:rsidR="00C97A18" w:rsidRPr="00C97A18" w14:paraId="51AEFA22" w14:textId="77777777" w:rsidTr="003D7FA2">
        <w:trPr>
          <w:trHeight w:val="31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431E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C0EC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ntral Denmark Reg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B7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 (0.49-0.96)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EC6B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 (0.51-1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C61F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 (0.74-1.4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79D7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 (0.64-1.21)</w:t>
            </w:r>
          </w:p>
        </w:tc>
      </w:tr>
      <w:tr w:rsidR="00C97A18" w:rsidRPr="00C97A18" w14:paraId="2B443B9C" w14:textId="77777777" w:rsidTr="003D7FA2">
        <w:trPr>
          <w:trHeight w:val="31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EB9B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6EF93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 of Northern Denmar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DBA8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 (0.40-1.46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7C3E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 (0.51-1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49EA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 (0.42-1.3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655C" w14:textId="7777777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 (0.55-1.70)</w:t>
            </w:r>
          </w:p>
        </w:tc>
      </w:tr>
      <w:tr w:rsidR="00C97A18" w:rsidRPr="003D7FA2" w14:paraId="352F1674" w14:textId="77777777" w:rsidTr="00D75FB1">
        <w:trPr>
          <w:trHeight w:val="346"/>
        </w:trPr>
        <w:tc>
          <w:tcPr>
            <w:tcW w:w="10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AA8F" w14:textId="2F694A07" w:rsidR="00C97A18" w:rsidRPr="00C97A18" w:rsidRDefault="00C97A18" w:rsidP="00C97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P=general practitioner, ANC= Antenatal care,</w:t>
            </w:r>
            <w:r w:rsidR="00D75F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75FB1" w:rsidRPr="00486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I =</w:t>
            </w:r>
            <w:r w:rsidR="00D75F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75FB1" w:rsidRPr="0001016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95%</w:t>
            </w:r>
            <w:r w:rsidR="00D75FB1" w:rsidRPr="00486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nfidence interval</w:t>
            </w:r>
            <w:r w:rsidRPr="00C97A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*** p&lt;0,001, ** p &lt;0,01,  * p&lt;0,05</w:t>
            </w:r>
          </w:p>
        </w:tc>
      </w:tr>
    </w:tbl>
    <w:p w14:paraId="7E2FA495" w14:textId="77777777" w:rsidR="00D46A83" w:rsidRPr="00FB01E3" w:rsidRDefault="00D46A83" w:rsidP="00C97A18">
      <w:pPr>
        <w:ind w:left="142"/>
        <w:rPr>
          <w:lang w:val="en-US"/>
        </w:rPr>
      </w:pPr>
    </w:p>
    <w:sectPr w:rsidR="00D46A83" w:rsidRPr="00FB01E3" w:rsidSect="003D7FA2">
      <w:headerReference w:type="default" r:id="rId8"/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2E861" w14:textId="77777777" w:rsidR="00416584" w:rsidRDefault="00416584" w:rsidP="00115E35">
      <w:pPr>
        <w:spacing w:after="0" w:line="240" w:lineRule="auto"/>
      </w:pPr>
      <w:r>
        <w:separator/>
      </w:r>
    </w:p>
  </w:endnote>
  <w:endnote w:type="continuationSeparator" w:id="0">
    <w:p w14:paraId="53C5AE88" w14:textId="77777777" w:rsidR="00416584" w:rsidRDefault="00416584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A7AED" w14:textId="77777777" w:rsidR="00416584" w:rsidRDefault="00416584" w:rsidP="00115E35">
      <w:pPr>
        <w:spacing w:after="0" w:line="240" w:lineRule="auto"/>
      </w:pPr>
      <w:r>
        <w:separator/>
      </w:r>
    </w:p>
  </w:footnote>
  <w:footnote w:type="continuationSeparator" w:id="0">
    <w:p w14:paraId="585D5F05" w14:textId="77777777" w:rsidR="00416584" w:rsidRDefault="00416584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9AA077" w14:textId="2291C6D0" w:rsidR="00E87203" w:rsidRDefault="00E87203">
    <w:pPr>
      <w:pStyle w:val="Sidehoved"/>
    </w:pPr>
    <w:r>
      <w:t>Appendix 3</w:t>
    </w:r>
  </w:p>
  <w:p w14:paraId="271A485B" w14:textId="77777777" w:rsidR="00E87203" w:rsidRDefault="00E87203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E3"/>
    <w:rsid w:val="00033327"/>
    <w:rsid w:val="0003486B"/>
    <w:rsid w:val="00070745"/>
    <w:rsid w:val="000D28E5"/>
    <w:rsid w:val="00115E35"/>
    <w:rsid w:val="00174AE2"/>
    <w:rsid w:val="00274439"/>
    <w:rsid w:val="002A1263"/>
    <w:rsid w:val="002D2806"/>
    <w:rsid w:val="003649CB"/>
    <w:rsid w:val="003C3083"/>
    <w:rsid w:val="003D7FA2"/>
    <w:rsid w:val="00416584"/>
    <w:rsid w:val="004A5AFD"/>
    <w:rsid w:val="004F18A8"/>
    <w:rsid w:val="00506F9D"/>
    <w:rsid w:val="005657BE"/>
    <w:rsid w:val="005756BB"/>
    <w:rsid w:val="005C41AD"/>
    <w:rsid w:val="005C6900"/>
    <w:rsid w:val="00691EDE"/>
    <w:rsid w:val="006D4022"/>
    <w:rsid w:val="006D56F4"/>
    <w:rsid w:val="00735C52"/>
    <w:rsid w:val="008B1CED"/>
    <w:rsid w:val="00931E05"/>
    <w:rsid w:val="009D36B5"/>
    <w:rsid w:val="00A72CF2"/>
    <w:rsid w:val="00B5379B"/>
    <w:rsid w:val="00BE32A1"/>
    <w:rsid w:val="00BE5607"/>
    <w:rsid w:val="00C61945"/>
    <w:rsid w:val="00C97A18"/>
    <w:rsid w:val="00CC2C8F"/>
    <w:rsid w:val="00D46A83"/>
    <w:rsid w:val="00D74CDF"/>
    <w:rsid w:val="00D75FB1"/>
    <w:rsid w:val="00DC17B2"/>
    <w:rsid w:val="00E33E92"/>
    <w:rsid w:val="00E36911"/>
    <w:rsid w:val="00E87203"/>
    <w:rsid w:val="00E87314"/>
    <w:rsid w:val="00EC1630"/>
    <w:rsid w:val="00EE1CD7"/>
    <w:rsid w:val="00F43C8C"/>
    <w:rsid w:val="00F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AD19304"/>
  <w15:chartTrackingRefBased/>
  <w15:docId w15:val="{741BB9EE-C9AE-4668-B3C6-CC4925E6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43C8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43C8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43C8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43C8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43C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brygger\AppData\Local\Temp\1\Templafy\WordVsto\ocumy30v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cumy30v.dotx</Template>
  <TotalTime>2</TotalTime>
  <Pages>2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e Ejg Jarbøl</dc:creator>
  <cp:keywords/>
  <dc:description/>
  <cp:lastModifiedBy>Louise Brygger Venø</cp:lastModifiedBy>
  <cp:revision>4</cp:revision>
  <dcterms:created xsi:type="dcterms:W3CDTF">2024-09-17T08:00:00Z</dcterms:created>
  <dcterms:modified xsi:type="dcterms:W3CDTF">2024-09-2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30951650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  <property fmtid="{D5CDD505-2E9C-101B-9397-08002B2CF9AE}" pid="7" name="GrammarlyDocumentId">
    <vt:lpwstr>4c072889b273443f61575b0e5ba1c44f1988e46d01d00ac3f8f59400519590d9</vt:lpwstr>
  </property>
</Properties>
</file>